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068D2" w14:textId="5AAD63B0" w:rsidR="00153E12" w:rsidRDefault="007C7312" w:rsidP="00552318">
      <w:pPr>
        <w:rPr>
          <w:sz w:val="18"/>
          <w:szCs w:val="18"/>
        </w:rPr>
      </w:pPr>
      <w:r>
        <w:rPr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17873456" wp14:editId="4CD7850E">
            <wp:simplePos x="0" y="0"/>
            <wp:positionH relativeFrom="column">
              <wp:posOffset>769369</wp:posOffset>
            </wp:positionH>
            <wp:positionV relativeFrom="paragraph">
              <wp:posOffset>3810</wp:posOffset>
            </wp:positionV>
            <wp:extent cx="6645275" cy="5316220"/>
            <wp:effectExtent l="0" t="0" r="3175" b="0"/>
            <wp:wrapTopAndBottom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 3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5275" cy="5316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13B5B1" w14:textId="6AD212E8" w:rsidR="00153E12" w:rsidRPr="00A80F4A" w:rsidRDefault="007C7312" w:rsidP="00552318">
      <w:pPr>
        <w:rPr>
          <w:b/>
          <w:bCs/>
        </w:rPr>
      </w:pPr>
      <w:r>
        <w:rPr>
          <w:b/>
          <w:bCs/>
        </w:rPr>
        <w:t xml:space="preserve">Supplementary </w:t>
      </w:r>
      <w:r w:rsidR="00153E12" w:rsidRPr="00A80F4A">
        <w:rPr>
          <w:b/>
          <w:bCs/>
        </w:rPr>
        <w:t xml:space="preserve">Figure </w:t>
      </w:r>
      <w:r w:rsidR="001E5B47" w:rsidRPr="00A80F4A">
        <w:rPr>
          <w:b/>
          <w:bCs/>
        </w:rPr>
        <w:t>1</w:t>
      </w:r>
      <w:r w:rsidR="00153E12" w:rsidRPr="00A80F4A">
        <w:rPr>
          <w:b/>
          <w:bCs/>
        </w:rPr>
        <w:t xml:space="preserve">: </w:t>
      </w:r>
      <w:r w:rsidRPr="007C7312">
        <w:rPr>
          <w:b/>
          <w:bCs/>
        </w:rPr>
        <w:t>Diagnostic plots for the mixed-effects linear regression model with the mental and cognitive HRQL dimension score as the outcome, PROBI study, n=260</w:t>
      </w:r>
    </w:p>
    <w:sectPr w:rsidR="00153E12" w:rsidRPr="00A80F4A" w:rsidSect="00662628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628"/>
    <w:rsid w:val="00083B94"/>
    <w:rsid w:val="000D2F3B"/>
    <w:rsid w:val="00153E12"/>
    <w:rsid w:val="00175E31"/>
    <w:rsid w:val="001E5B47"/>
    <w:rsid w:val="00251CD3"/>
    <w:rsid w:val="00292CE6"/>
    <w:rsid w:val="00446416"/>
    <w:rsid w:val="00552318"/>
    <w:rsid w:val="005A538D"/>
    <w:rsid w:val="00662628"/>
    <w:rsid w:val="0071755B"/>
    <w:rsid w:val="00760CBF"/>
    <w:rsid w:val="007C7312"/>
    <w:rsid w:val="007D54B6"/>
    <w:rsid w:val="00952AC7"/>
    <w:rsid w:val="009D6C66"/>
    <w:rsid w:val="00A80F4A"/>
    <w:rsid w:val="00B13489"/>
    <w:rsid w:val="00B318B4"/>
    <w:rsid w:val="00BC1349"/>
    <w:rsid w:val="00BE04D5"/>
    <w:rsid w:val="00C46867"/>
    <w:rsid w:val="00D16F0D"/>
    <w:rsid w:val="00D64F54"/>
    <w:rsid w:val="00DA7755"/>
    <w:rsid w:val="00EB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7EC77B"/>
  <w15:chartTrackingRefBased/>
  <w15:docId w15:val="{A5B1401A-E3E3-46F8-87F8-9490AA13F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2628"/>
    <w:pPr>
      <w:suppressAutoHyphens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enne M</dc:creator>
  <cp:keywords/>
  <dc:description/>
  <cp:lastModifiedBy>ALAIN Tristan</cp:lastModifiedBy>
  <cp:revision>4</cp:revision>
  <dcterms:created xsi:type="dcterms:W3CDTF">2024-12-23T16:00:00Z</dcterms:created>
  <dcterms:modified xsi:type="dcterms:W3CDTF">2025-08-12T17:42:00Z</dcterms:modified>
</cp:coreProperties>
</file>